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1B920" w14:textId="21D13589" w:rsidR="009016A8" w:rsidRPr="009016A8" w:rsidRDefault="009F03D0" w:rsidP="0013316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9C12BB">
        <w:rPr>
          <w:rFonts w:ascii="Arial" w:hAnsi="Arial" w:cs="Arial"/>
          <w:b/>
          <w:bCs/>
        </w:rPr>
        <w:t>ary</w:t>
      </w:r>
      <w:r>
        <w:rPr>
          <w:rFonts w:ascii="Arial" w:hAnsi="Arial" w:cs="Arial"/>
          <w:b/>
          <w:bCs/>
        </w:rPr>
        <w:t xml:space="preserve"> File 3</w:t>
      </w:r>
      <w:r w:rsidR="00133162" w:rsidRPr="00E6650A">
        <w:rPr>
          <w:rFonts w:ascii="Arial" w:hAnsi="Arial" w:cs="Arial"/>
          <w:b/>
          <w:bCs/>
        </w:rPr>
        <w:t>.</w:t>
      </w:r>
      <w:r w:rsidR="00133162">
        <w:rPr>
          <w:rFonts w:ascii="Arial" w:hAnsi="Arial" w:cs="Arial"/>
        </w:rPr>
        <w:t xml:space="preserve"> List of </w:t>
      </w:r>
      <w:r w:rsidR="00133162" w:rsidRPr="00E6650A">
        <w:rPr>
          <w:rFonts w:ascii="Arial" w:hAnsi="Arial" w:cs="Arial"/>
          <w:i/>
          <w:iCs/>
        </w:rPr>
        <w:t>C. elegans</w:t>
      </w:r>
      <w:r w:rsidR="00133162">
        <w:rPr>
          <w:rFonts w:ascii="Arial" w:hAnsi="Arial" w:cs="Arial"/>
        </w:rPr>
        <w:t xml:space="preserve"> strains used in this study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083"/>
        <w:gridCol w:w="5215"/>
        <w:gridCol w:w="1140"/>
        <w:gridCol w:w="1912"/>
      </w:tblGrid>
      <w:tr w:rsidR="009016A8" w:rsidRPr="009016A8" w14:paraId="0DDD6D63" w14:textId="77777777" w:rsidTr="002C4829">
        <w:trPr>
          <w:trHeight w:val="34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0FC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train name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293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1E1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Metho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145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9016A8" w:rsidRPr="009016A8" w14:paraId="5DB78CDB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1F8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7FF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ild typ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BE2D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0EE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9016A8" w:rsidRPr="009016A8" w14:paraId="2A165E19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39E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YY53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EFD60" w14:textId="138173AD" w:rsidR="009016A8" w:rsidRPr="009016A8" w:rsidRDefault="002506FA" w:rsidP="00901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wago-9</w:t>
            </w:r>
            <w:r w:rsidR="009016A8" w:rsidRPr="009016A8">
              <w:rPr>
                <w:rFonts w:ascii="Arial" w:eastAsia="Times New Roman" w:hAnsi="Arial" w:cs="Arial"/>
                <w:i/>
                <w:iCs/>
                <w:color w:val="000000"/>
              </w:rPr>
              <w:t>(tm1200)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 xml:space="preserve"> II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B37D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4FD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Buckley et al., 2012</w:t>
            </w:r>
          </w:p>
        </w:tc>
      </w:tr>
      <w:tr w:rsidR="009016A8" w:rsidRPr="009016A8" w14:paraId="35C00D2E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4C15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161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9314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tm872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ECA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5C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Yigit et al. 2006</w:t>
            </w:r>
          </w:p>
        </w:tc>
      </w:tr>
      <w:tr w:rsidR="009016A8" w:rsidRPr="009016A8" w14:paraId="5FAA147E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629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28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0521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rde-3(ne3370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AB23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009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hen et al., 2005</w:t>
            </w:r>
          </w:p>
        </w:tc>
      </w:tr>
      <w:tr w:rsidR="009016A8" w:rsidRPr="009016A8" w14:paraId="7669C768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00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33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619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5C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94B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96CA7AC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3D0F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3D0F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9A0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4DF0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EDCC7C9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37B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7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A62B6" w14:textId="132350ED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</w:t>
            </w:r>
            <w:r w:rsidR="00C77AD8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998B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3771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11F1FB9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92B5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12AE3" w14:textId="7FCCE5ED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9</w:t>
            </w:r>
            <w:r w:rsidRPr="009016A8">
              <w:rPr>
                <w:rFonts w:ascii="Arial" w:eastAsia="Times New Roman" w:hAnsi="Arial" w:cs="Arial"/>
                <w:color w:val="000000"/>
              </w:rPr>
              <w:t>[HDA-1::HIS10::S</w:t>
            </w:r>
            <w:r w:rsidR="00C77AD8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6FE5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FC9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2AD9470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C12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E601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2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Degron::HDA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10E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412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BBC36B5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4536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2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11B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32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sun-1::Tir1::mRubby::eft-3 3'UTR</w:t>
            </w:r>
            <w:r w:rsidRPr="009016A8">
              <w:rPr>
                <w:rFonts w:ascii="Arial" w:eastAsia="Times New Roman" w:hAnsi="Arial" w:cs="Arial"/>
                <w:color w:val="000000"/>
              </w:rPr>
              <w:t>]; unc-119(ed9) II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03DD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MosSC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B06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3F08C49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AF0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72B6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629</w:t>
            </w:r>
            <w:r w:rsidRPr="009016A8">
              <w:rPr>
                <w:rFonts w:ascii="Arial" w:eastAsia="Times New Roman" w:hAnsi="Arial" w:cs="Arial"/>
                <w:color w:val="000000"/>
              </w:rPr>
              <w:t>[MEP-1::GFP::Degr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42F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C010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F8EA633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2BA7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467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22 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oma-1::gfp (RNAa)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I; neSi10 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fp::csr-1(RNAe)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5F1C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51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eth et al., 2018</w:t>
            </w:r>
          </w:p>
        </w:tc>
      </w:tr>
      <w:tr w:rsidR="009016A8" w:rsidRPr="009016A8" w14:paraId="651FC8D4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CF4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1E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32 I; neSi22 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C8A6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E15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442151E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616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5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CA37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tm872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neSi22 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4B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9DA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6BA75A6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0E6A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C9A4F" w14:textId="26F9A03F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</w:t>
            </w:r>
            <w:r w:rsidR="002506FA" w:rsidRPr="002506FA">
              <w:rPr>
                <w:rFonts w:ascii="Arial" w:eastAsia="Times New Roman" w:hAnsi="Arial" w:cs="Arial"/>
                <w:i/>
                <w:iCs/>
                <w:color w:val="000000"/>
              </w:rPr>
              <w:t>wago-9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(ne4769[</w:t>
            </w:r>
            <w:r w:rsidR="002506FA">
              <w:rPr>
                <w:rFonts w:ascii="Arial" w:eastAsia="Times New Roman" w:hAnsi="Arial" w:cs="Arial"/>
                <w:i/>
                <w:iCs/>
                <w:color w:val="000000"/>
              </w:rPr>
              <w:t>wago-9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016A8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8B127" w14:textId="6B58AB48" w:rsidR="009016A8" w:rsidRPr="009016A8" w:rsidRDefault="00C77AD8" w:rsidP="00901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0E0B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1A9FFC8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023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7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8F47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2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Degron::HDA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7400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8C0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6B11678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577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5AEA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let-418(ne4757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Degron::LET-418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BE0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9A9B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4BB643DF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C18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819E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69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wago-1::mep-1::flag::tev::gfp::wago-1UTR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I; unc-119(ed9) II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6A62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MosSC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1347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3651490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93E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51993" w14:textId="54A85CB9" w:rsidR="009016A8" w:rsidRPr="009016A8" w:rsidRDefault="00891DB7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32 I</w:t>
            </w:r>
            <w:r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="009016A8"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755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>[MEP-1::GFP::TEV::3xFLAG</w:t>
            </w:r>
            <w:r w:rsidR="009016A8"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04A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615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7C139D9D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A1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3D02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in-3(tm1276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 neSi22 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A28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71D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454EF7D8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249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0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9487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CF3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731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F9149A2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060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1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F8F0A" w14:textId="6CA9949C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</w:t>
            </w:r>
            <w:r w:rsidR="006A703A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519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125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9EED216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7DE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EDA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neSi22 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ADE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5648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08BF6DF" w14:textId="77777777" w:rsidTr="002C4829">
        <w:trPr>
          <w:trHeight w:val="68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E423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lastRenderedPageBreak/>
              <w:t>WM66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7ED0" w14:textId="4E92192D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</w:t>
            </w:r>
            <w:r w:rsidR="00A275FC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B4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8074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EC6FA28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ABF2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4E5FC" w14:textId="733B010A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ubc-9(ne4</w:t>
            </w:r>
            <w:r w:rsidR="00A275FC">
              <w:rPr>
                <w:rFonts w:ascii="Arial" w:eastAsia="Times New Roman" w:hAnsi="Arial" w:cs="Arial"/>
                <w:i/>
                <w:iCs/>
                <w:color w:val="000000"/>
              </w:rPr>
              <w:t>833</w:t>
            </w:r>
            <w:r w:rsidRPr="009016A8">
              <w:rPr>
                <w:rFonts w:ascii="Arial" w:eastAsia="Times New Roman" w:hAnsi="Arial" w:cs="Arial"/>
                <w:color w:val="000000"/>
              </w:rPr>
              <w:t>[ubc-9(G56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7B6B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26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95DAD20" w14:textId="77777777" w:rsidTr="002C4829">
        <w:trPr>
          <w:trHeight w:val="68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9B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3C9EB" w14:textId="767129B3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ubc-9(ne4</w:t>
            </w:r>
            <w:r w:rsidR="00A275FC">
              <w:rPr>
                <w:rFonts w:ascii="Arial" w:eastAsia="Times New Roman" w:hAnsi="Arial" w:cs="Arial"/>
                <w:i/>
                <w:iCs/>
                <w:color w:val="000000"/>
              </w:rPr>
              <w:t>833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6</w:t>
            </w:r>
            <w:r w:rsidRPr="009016A8">
              <w:rPr>
                <w:rFonts w:ascii="Arial" w:eastAsia="Times New Roman" w:hAnsi="Arial" w:cs="Arial"/>
                <w:color w:val="000000"/>
              </w:rPr>
              <w:t>[ubc-9(G56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</w:t>
            </w:r>
            <w:r w:rsidR="00A275FC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6243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8861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A1069F2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6D0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DAB0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, 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629</w:t>
            </w:r>
            <w:r w:rsidRPr="009016A8">
              <w:rPr>
                <w:rFonts w:ascii="Arial" w:eastAsia="Times New Roman" w:hAnsi="Arial" w:cs="Arial"/>
                <w:color w:val="000000"/>
              </w:rPr>
              <w:t>[MEP-1::GFP::Degr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52C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ACA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453E4EB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D67D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7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97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>[HIS10::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334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65BE" w14:textId="4849FA8D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Kim et al, </w:t>
            </w:r>
            <w:r w:rsidR="00A275FC">
              <w:rPr>
                <w:rFonts w:ascii="Arial" w:eastAsia="Times New Roman" w:hAnsi="Arial" w:cs="Arial"/>
                <w:color w:val="000000"/>
              </w:rPr>
              <w:t>Parallel</w:t>
            </w:r>
          </w:p>
        </w:tc>
      </w:tr>
      <w:tr w:rsidR="009016A8" w:rsidRPr="009016A8" w14:paraId="2C796B4E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DC5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FF50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[HIS10::SMO-1])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0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CF5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6BF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746339FC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51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2FE8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>[HIS10::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1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934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EE06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22401FC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7AD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0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9ABE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smo-1(ne4346[HIS10::SMO-1]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906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8C6E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5B968D89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E7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1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1A3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1::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CFF2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58471" w14:textId="4CC40E60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Kim et al, </w:t>
            </w:r>
            <w:r w:rsidR="00A275FC">
              <w:rPr>
                <w:rFonts w:ascii="Arial" w:eastAsia="Times New Roman" w:hAnsi="Arial" w:cs="Arial"/>
                <w:color w:val="000000"/>
              </w:rPr>
              <w:t>Parallel</w:t>
            </w:r>
          </w:p>
        </w:tc>
      </w:tr>
      <w:tr w:rsidR="009016A8" w:rsidRPr="009016A8" w14:paraId="65231736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09A3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9C4F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1::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70BE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08FA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5F5F7478" w14:textId="77777777" w:rsidTr="002C4829">
        <w:trPr>
          <w:trHeight w:val="68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E58E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20B6" w14:textId="5C0D14F5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1::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</w:t>
            </w:r>
            <w:r w:rsidR="00C77AD8">
              <w:rPr>
                <w:rFonts w:ascii="Arial" w:eastAsia="Times New Roman" w:hAnsi="Arial" w:cs="Arial"/>
                <w:color w:val="000000"/>
              </w:rPr>
              <w:t>MO-1</w:t>
            </w:r>
            <w:r w:rsidRPr="009016A8">
              <w:rPr>
                <w:rFonts w:ascii="Arial" w:eastAsia="Times New Roman" w:hAnsi="Arial" w:cs="Arial"/>
                <w:color w:val="000000"/>
              </w:rPr>
              <w:t>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9F9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238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4E06FF7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0BD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8092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636</w:t>
            </w:r>
            <w:r w:rsidRPr="009016A8">
              <w:rPr>
                <w:rFonts w:ascii="Arial" w:eastAsia="Times New Roman" w:hAnsi="Arial" w:cs="Arial"/>
                <w:color w:val="000000"/>
              </w:rPr>
              <w:t>[HDA-1::GFP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192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E4B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0B53F72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19A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0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8A14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4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 K459R)::GFP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5F4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684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1507DCC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BA5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E28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ne4766[prg-1</w:t>
            </w:r>
            <w:r w:rsidRPr="009016A8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1181nt, null]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ABC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A2E5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gift from Dr. Shirayama</w:t>
            </w:r>
          </w:p>
        </w:tc>
      </w:tr>
      <w:tr w:rsidR="009016A8" w:rsidRPr="009016A8" w14:paraId="018DCD97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CBF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5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B4F78" w14:textId="0FBECC47" w:rsidR="009016A8" w:rsidRPr="009016A8" w:rsidRDefault="002506FA" w:rsidP="00901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wago-9</w:t>
            </w:r>
            <w:r w:rsidR="009016A8" w:rsidRPr="009016A8">
              <w:rPr>
                <w:rFonts w:ascii="Arial" w:eastAsia="Times New Roman" w:hAnsi="Arial" w:cs="Arial"/>
                <w:i/>
                <w:iCs/>
                <w:color w:val="000000"/>
              </w:rPr>
              <w:t>(ne4770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>[GFP::TEV::2xFLAG::Degron::</w:t>
            </w:r>
            <w:r>
              <w:rPr>
                <w:rFonts w:ascii="Arial" w:eastAsia="Times New Roman" w:hAnsi="Arial" w:cs="Arial"/>
                <w:color w:val="000000"/>
              </w:rPr>
              <w:t>WAGO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>]</w:t>
            </w:r>
            <w:r w:rsidR="009016A8"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="009016A8" w:rsidRPr="009016A8">
              <w:rPr>
                <w:rFonts w:ascii="Arial" w:eastAsia="Times New Roman" w:hAnsi="Arial" w:cs="Arial"/>
                <w:color w:val="000000"/>
              </w:rPr>
              <w:t xml:space="preserve"> II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483F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63C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105D293" w14:textId="77777777" w:rsidTr="002C4829">
        <w:trPr>
          <w:trHeight w:val="34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F5A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5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10F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rg-1(ne4824</w:t>
            </w:r>
            <w:r w:rsidRPr="009016A8">
              <w:rPr>
                <w:rFonts w:ascii="Arial" w:eastAsia="Times New Roman" w:hAnsi="Arial" w:cs="Arial"/>
                <w:color w:val="000000"/>
              </w:rPr>
              <w:t>[2xFLAG::Degron::MRG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; neSi22 II; neSi10 I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F52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D0BA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1367CB31" w14:textId="77777777" w:rsidR="009016A8" w:rsidRDefault="009016A8"/>
    <w:sectPr w:rsidR="009016A8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72"/>
    <w:rsid w:val="00021125"/>
    <w:rsid w:val="00062511"/>
    <w:rsid w:val="000D165B"/>
    <w:rsid w:val="00133162"/>
    <w:rsid w:val="002506FA"/>
    <w:rsid w:val="002C4829"/>
    <w:rsid w:val="003B5E2B"/>
    <w:rsid w:val="003F4F74"/>
    <w:rsid w:val="003F6337"/>
    <w:rsid w:val="00471CC1"/>
    <w:rsid w:val="004743E4"/>
    <w:rsid w:val="00590A1F"/>
    <w:rsid w:val="005B0872"/>
    <w:rsid w:val="005B0A6A"/>
    <w:rsid w:val="006A703A"/>
    <w:rsid w:val="006B3260"/>
    <w:rsid w:val="006C0862"/>
    <w:rsid w:val="00767D39"/>
    <w:rsid w:val="007826BA"/>
    <w:rsid w:val="007E4B1D"/>
    <w:rsid w:val="008034E5"/>
    <w:rsid w:val="00862BEB"/>
    <w:rsid w:val="00891DB7"/>
    <w:rsid w:val="009016A8"/>
    <w:rsid w:val="009C12BB"/>
    <w:rsid w:val="009F03D0"/>
    <w:rsid w:val="00A275FC"/>
    <w:rsid w:val="00B700CF"/>
    <w:rsid w:val="00C77AD8"/>
    <w:rsid w:val="00D024D3"/>
    <w:rsid w:val="00D061E4"/>
    <w:rsid w:val="00D217DE"/>
    <w:rsid w:val="00ED0DD3"/>
    <w:rsid w:val="00ED25B2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5E9B3"/>
  <w15:chartTrackingRefBased/>
  <w15:docId w15:val="{AEA53C99-031D-CF4D-8413-A7A6369A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3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0</Words>
  <Characters>2906</Characters>
  <Application>Microsoft Office Word</Application>
  <DocSecurity>0</DocSecurity>
  <Lines>12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7</cp:revision>
  <dcterms:created xsi:type="dcterms:W3CDTF">2021-03-15T21:09:00Z</dcterms:created>
  <dcterms:modified xsi:type="dcterms:W3CDTF">2021-03-18T21:25:00Z</dcterms:modified>
</cp:coreProperties>
</file>